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742CA" w14:textId="77777777" w:rsidR="00F55F12" w:rsidRPr="00211FEC" w:rsidRDefault="00F55F12" w:rsidP="00F55F12">
      <w:pPr>
        <w:pStyle w:val="H2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MCRISP 2.0 User Feedback</w:t>
      </w:r>
      <w:r>
        <w:rPr>
          <w:rFonts w:ascii="Arial" w:hAnsi="Arial" w:cs="Arial"/>
          <w:sz w:val="24"/>
          <w:szCs w:val="24"/>
        </w:rPr>
        <w:t xml:space="preserve"> (Supplemental Form 1)</w:t>
      </w:r>
    </w:p>
    <w:p w14:paraId="603A21E9" w14:textId="77777777" w:rsidR="00F55F12" w:rsidRPr="00211FEC" w:rsidRDefault="00F55F12" w:rsidP="00F55F12">
      <w:pPr>
        <w:rPr>
          <w:sz w:val="24"/>
          <w:szCs w:val="24"/>
        </w:rPr>
      </w:pPr>
    </w:p>
    <w:p w14:paraId="3133E261" w14:textId="77777777" w:rsidR="00F55F12" w:rsidRPr="00211FEC" w:rsidRDefault="00F55F12" w:rsidP="00F55F12">
      <w:pPr>
        <w:pStyle w:val="BlockSeparator"/>
        <w:rPr>
          <w:rFonts w:ascii="Arial" w:hAnsi="Arial" w:cs="Arial"/>
          <w:sz w:val="24"/>
          <w:szCs w:val="24"/>
        </w:rPr>
      </w:pPr>
    </w:p>
    <w:p w14:paraId="2E806AF2" w14:textId="77777777" w:rsidR="00F55F12" w:rsidRPr="00211FEC" w:rsidRDefault="00F55F12" w:rsidP="00F55F12">
      <w:pPr>
        <w:pStyle w:val="BlockStartLabel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Start of Block: Default Question Block</w:t>
      </w:r>
    </w:p>
    <w:p w14:paraId="0F93993D" w14:textId="77777777" w:rsidR="00F55F12" w:rsidRPr="00211FEC" w:rsidRDefault="00F55F12" w:rsidP="00F55F12">
      <w:pPr>
        <w:rPr>
          <w:sz w:val="24"/>
          <w:szCs w:val="24"/>
        </w:rPr>
      </w:pPr>
    </w:p>
    <w:p w14:paraId="2C6A6C0A" w14:textId="52DEC26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Your feedback on MCRISP is valuable to us and helps us improve the quality of your experience. We appreciate you taking time to fill out this 3-minute survey. </w:t>
      </w:r>
    </w:p>
    <w:p w14:paraId="09BF7BED" w14:textId="77777777" w:rsidR="00F55F12" w:rsidRPr="00211FEC" w:rsidRDefault="00F55F12" w:rsidP="00F55F12">
      <w:pPr>
        <w:rPr>
          <w:sz w:val="24"/>
          <w:szCs w:val="24"/>
        </w:rPr>
      </w:pPr>
    </w:p>
    <w:p w14:paraId="1201E0BB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55F12" w:rsidRPr="00211FEC" w14:paraId="2DC5D9D2" w14:textId="77777777" w:rsidTr="00B61A1B">
        <w:tc>
          <w:tcPr>
            <w:tcW w:w="50" w:type="dxa"/>
          </w:tcPr>
          <w:p w14:paraId="6D173129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noProof/>
                <w:sz w:val="24"/>
                <w:szCs w:val="24"/>
              </w:rPr>
              <w:drawing>
                <wp:inline distT="0" distB="0" distL="0" distR="0" wp14:anchorId="6852A18B" wp14:editId="450C3CA5">
                  <wp:extent cx="228600" cy="228600"/>
                  <wp:effectExtent l="0" t="0" r="0" b="0"/>
                  <wp:docPr id="5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4224BC" w14:textId="77777777" w:rsidR="00F55F12" w:rsidRPr="00211FEC" w:rsidRDefault="00F55F12" w:rsidP="00F55F12">
      <w:pPr>
        <w:rPr>
          <w:sz w:val="24"/>
          <w:szCs w:val="24"/>
        </w:rPr>
      </w:pPr>
    </w:p>
    <w:p w14:paraId="7687F2CC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Q1 What is the average daily enrollment of your program (number of children)?</w:t>
      </w:r>
    </w:p>
    <w:p w14:paraId="587A6648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 xml:space="preserve">Less than </w:t>
      </w:r>
      <w:proofErr w:type="gramStart"/>
      <w:r w:rsidRPr="00211FEC">
        <w:rPr>
          <w:sz w:val="24"/>
          <w:szCs w:val="24"/>
        </w:rPr>
        <w:t>12  (</w:t>
      </w:r>
      <w:proofErr w:type="gramEnd"/>
      <w:r w:rsidRPr="00211FEC">
        <w:rPr>
          <w:sz w:val="24"/>
          <w:szCs w:val="24"/>
        </w:rPr>
        <w:t xml:space="preserve">1) </w:t>
      </w:r>
    </w:p>
    <w:p w14:paraId="6AB2C0D4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>13-</w:t>
      </w:r>
      <w:proofErr w:type="gramStart"/>
      <w:r w:rsidRPr="00211FEC">
        <w:rPr>
          <w:sz w:val="24"/>
          <w:szCs w:val="24"/>
        </w:rPr>
        <w:t>20  (</w:t>
      </w:r>
      <w:proofErr w:type="gramEnd"/>
      <w:r w:rsidRPr="00211FEC">
        <w:rPr>
          <w:sz w:val="24"/>
          <w:szCs w:val="24"/>
        </w:rPr>
        <w:t xml:space="preserve">2) </w:t>
      </w:r>
    </w:p>
    <w:p w14:paraId="669C7BB3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>21-</w:t>
      </w:r>
      <w:proofErr w:type="gramStart"/>
      <w:r w:rsidRPr="00211FEC">
        <w:rPr>
          <w:sz w:val="24"/>
          <w:szCs w:val="24"/>
        </w:rPr>
        <w:t>50  (</w:t>
      </w:r>
      <w:proofErr w:type="gramEnd"/>
      <w:r w:rsidRPr="00211FEC">
        <w:rPr>
          <w:sz w:val="24"/>
          <w:szCs w:val="24"/>
        </w:rPr>
        <w:t xml:space="preserve">3) </w:t>
      </w:r>
    </w:p>
    <w:p w14:paraId="1C427771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>51-</w:t>
      </w:r>
      <w:proofErr w:type="gramStart"/>
      <w:r w:rsidRPr="00211FEC">
        <w:rPr>
          <w:sz w:val="24"/>
          <w:szCs w:val="24"/>
        </w:rPr>
        <w:t>100  (</w:t>
      </w:r>
      <w:proofErr w:type="gramEnd"/>
      <w:r w:rsidRPr="00211FEC">
        <w:rPr>
          <w:sz w:val="24"/>
          <w:szCs w:val="24"/>
        </w:rPr>
        <w:t xml:space="preserve">4) </w:t>
      </w:r>
    </w:p>
    <w:p w14:paraId="3CECF5BB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>101-</w:t>
      </w:r>
      <w:proofErr w:type="gramStart"/>
      <w:r w:rsidRPr="00211FEC">
        <w:rPr>
          <w:sz w:val="24"/>
          <w:szCs w:val="24"/>
        </w:rPr>
        <w:t>200  (</w:t>
      </w:r>
      <w:proofErr w:type="gramEnd"/>
      <w:r w:rsidRPr="00211FEC">
        <w:rPr>
          <w:sz w:val="24"/>
          <w:szCs w:val="24"/>
        </w:rPr>
        <w:t xml:space="preserve">5) </w:t>
      </w:r>
    </w:p>
    <w:p w14:paraId="699BCBF1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>201</w:t>
      </w:r>
      <w:proofErr w:type="gramStart"/>
      <w:r w:rsidRPr="00211FEC">
        <w:rPr>
          <w:sz w:val="24"/>
          <w:szCs w:val="24"/>
        </w:rPr>
        <w:t>+  (</w:t>
      </w:r>
      <w:proofErr w:type="gramEnd"/>
      <w:r w:rsidRPr="00211FEC">
        <w:rPr>
          <w:sz w:val="24"/>
          <w:szCs w:val="24"/>
        </w:rPr>
        <w:t xml:space="preserve">6) </w:t>
      </w:r>
    </w:p>
    <w:p w14:paraId="18EBC18F" w14:textId="77777777" w:rsidR="00F55F12" w:rsidRPr="00211FEC" w:rsidRDefault="00F55F12" w:rsidP="00F55F12">
      <w:pPr>
        <w:rPr>
          <w:sz w:val="24"/>
          <w:szCs w:val="24"/>
        </w:rPr>
      </w:pPr>
    </w:p>
    <w:p w14:paraId="276D38BB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55F12" w:rsidRPr="00211FEC" w14:paraId="691C99C3" w14:textId="77777777" w:rsidTr="00B61A1B">
        <w:tc>
          <w:tcPr>
            <w:tcW w:w="50" w:type="dxa"/>
          </w:tcPr>
          <w:p w14:paraId="2426371A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noProof/>
                <w:sz w:val="24"/>
                <w:szCs w:val="24"/>
              </w:rPr>
              <w:drawing>
                <wp:inline distT="0" distB="0" distL="0" distR="0" wp14:anchorId="017F560B" wp14:editId="0D149E25">
                  <wp:extent cx="228600" cy="228600"/>
                  <wp:effectExtent l="0" t="0" r="0" b="0"/>
                  <wp:docPr id="5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43CC53" w14:textId="77777777" w:rsidR="00F55F12" w:rsidRPr="00211FEC" w:rsidRDefault="00F55F12" w:rsidP="00F55F12">
      <w:pPr>
        <w:rPr>
          <w:sz w:val="24"/>
          <w:szCs w:val="24"/>
        </w:rPr>
      </w:pPr>
    </w:p>
    <w:p w14:paraId="090230A5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 xml:space="preserve">Q2 Did you, the respondent to this survey, have experience using MCRISP before it was updated (known as sickchildcare.org)? </w:t>
      </w:r>
      <w:r w:rsidRPr="00211FEC">
        <w:rPr>
          <w:sz w:val="24"/>
          <w:szCs w:val="24"/>
        </w:rPr>
        <w:br/>
        <w:t xml:space="preserve">  </w:t>
      </w:r>
    </w:p>
    <w:p w14:paraId="3410EF07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 xml:space="preserve">Yes  </w:t>
      </w:r>
    </w:p>
    <w:p w14:paraId="08AEA528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 xml:space="preserve">No   </w:t>
      </w:r>
    </w:p>
    <w:p w14:paraId="2F029931" w14:textId="77777777" w:rsidR="00F55F12" w:rsidRPr="00211FEC" w:rsidRDefault="00F55F12" w:rsidP="00F55F12">
      <w:pPr>
        <w:rPr>
          <w:sz w:val="24"/>
          <w:szCs w:val="24"/>
        </w:rPr>
      </w:pPr>
    </w:p>
    <w:p w14:paraId="11BBC658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55F12" w:rsidRPr="00211FEC" w14:paraId="132CF014" w14:textId="77777777" w:rsidTr="00B61A1B">
        <w:tc>
          <w:tcPr>
            <w:tcW w:w="50" w:type="dxa"/>
          </w:tcPr>
          <w:p w14:paraId="6BB4D3C4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noProof/>
                <w:sz w:val="24"/>
                <w:szCs w:val="24"/>
              </w:rPr>
              <w:lastRenderedPageBreak/>
              <w:drawing>
                <wp:inline distT="0" distB="0" distL="0" distR="0" wp14:anchorId="6B03A31E" wp14:editId="0595ABA7">
                  <wp:extent cx="228600" cy="228600"/>
                  <wp:effectExtent l="0" t="0" r="0" b="0"/>
                  <wp:docPr id="5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02FC11" w14:textId="77777777" w:rsidR="00F55F12" w:rsidRPr="00211FEC" w:rsidRDefault="00F55F12" w:rsidP="00F55F12">
      <w:pPr>
        <w:rPr>
          <w:sz w:val="24"/>
          <w:szCs w:val="24"/>
        </w:rPr>
      </w:pPr>
    </w:p>
    <w:p w14:paraId="138CF8FC" w14:textId="77777777" w:rsidR="00F55F12" w:rsidRPr="00211FEC" w:rsidRDefault="00F55F12" w:rsidP="00F55F12">
      <w:pPr>
        <w:keepNext/>
        <w:rPr>
          <w:sz w:val="24"/>
          <w:szCs w:val="24"/>
        </w:rPr>
      </w:pPr>
      <w:proofErr w:type="gramStart"/>
      <w:r w:rsidRPr="00211FEC">
        <w:rPr>
          <w:sz w:val="24"/>
          <w:szCs w:val="24"/>
        </w:rPr>
        <w:t>Q3</w:t>
      </w:r>
      <w:proofErr w:type="gramEnd"/>
      <w:r w:rsidRPr="00211FEC">
        <w:rPr>
          <w:sz w:val="24"/>
          <w:szCs w:val="24"/>
        </w:rPr>
        <w:t xml:space="preserve"> Do you have experience using the current version of MCRISP (MCRISP 2.0)?</w:t>
      </w:r>
      <w:r w:rsidRPr="00211FEC">
        <w:rPr>
          <w:sz w:val="24"/>
          <w:szCs w:val="24"/>
        </w:rPr>
        <w:br/>
        <w:t xml:space="preserve"> </w:t>
      </w:r>
    </w:p>
    <w:p w14:paraId="2238A91A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 xml:space="preserve">Yes  </w:t>
      </w:r>
    </w:p>
    <w:p w14:paraId="72BBFDD8" w14:textId="77777777" w:rsidR="00F55F12" w:rsidRPr="00211FEC" w:rsidRDefault="00F55F12" w:rsidP="00F55F12">
      <w:pPr>
        <w:pStyle w:val="ListParagraph"/>
        <w:keepNext/>
        <w:numPr>
          <w:ilvl w:val="0"/>
          <w:numId w:val="2"/>
        </w:numPr>
        <w:contextualSpacing w:val="0"/>
        <w:rPr>
          <w:sz w:val="24"/>
          <w:szCs w:val="24"/>
        </w:rPr>
      </w:pPr>
      <w:r w:rsidRPr="00211FEC">
        <w:rPr>
          <w:sz w:val="24"/>
          <w:szCs w:val="24"/>
        </w:rPr>
        <w:t xml:space="preserve">No </w:t>
      </w:r>
    </w:p>
    <w:p w14:paraId="31063889" w14:textId="77777777" w:rsidR="00F55F12" w:rsidRPr="00211FEC" w:rsidRDefault="00F55F12" w:rsidP="00F55F12">
      <w:pPr>
        <w:rPr>
          <w:sz w:val="24"/>
          <w:szCs w:val="24"/>
        </w:rPr>
      </w:pPr>
    </w:p>
    <w:p w14:paraId="56B3BD5B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487420E1" w14:textId="77777777" w:rsidR="00F55F12" w:rsidRPr="00211FEC" w:rsidRDefault="00F55F12" w:rsidP="00F55F12">
      <w:pPr>
        <w:pStyle w:val="QDisplayLogic"/>
        <w:keepNext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Display This Question:</w:t>
      </w:r>
    </w:p>
    <w:p w14:paraId="2A1E22E5" w14:textId="77777777" w:rsidR="00F55F12" w:rsidRPr="00211FEC" w:rsidRDefault="00F55F12" w:rsidP="00F55F12">
      <w:pPr>
        <w:pStyle w:val="QDisplayLogic"/>
        <w:keepNext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 xml:space="preserve">If </w:t>
      </w:r>
      <w:proofErr w:type="gramStart"/>
      <w:r w:rsidRPr="00211FEC">
        <w:rPr>
          <w:rFonts w:ascii="Arial" w:hAnsi="Arial" w:cs="Arial"/>
          <w:sz w:val="24"/>
          <w:szCs w:val="24"/>
        </w:rPr>
        <w:t>Did</w:t>
      </w:r>
      <w:proofErr w:type="gramEnd"/>
      <w:r w:rsidRPr="00211FEC">
        <w:rPr>
          <w:rFonts w:ascii="Arial" w:hAnsi="Arial" w:cs="Arial"/>
          <w:sz w:val="24"/>
          <w:szCs w:val="24"/>
        </w:rPr>
        <w:t xml:space="preserve"> you, the respondent to this survey, have experience using MCRISP before it was updated (known...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F55F12" w:rsidRPr="00211FEC" w14:paraId="25A6AB82" w14:textId="77777777" w:rsidTr="00B61A1B">
        <w:tc>
          <w:tcPr>
            <w:tcW w:w="50" w:type="dxa"/>
          </w:tcPr>
          <w:p w14:paraId="612D65C9" w14:textId="77777777" w:rsidR="00F55F12" w:rsidRPr="00211FEC" w:rsidRDefault="00F55F12" w:rsidP="00B61A1B">
            <w:pPr>
              <w:keepNext/>
              <w:jc w:val="left"/>
              <w:rPr>
                <w:sz w:val="24"/>
                <w:szCs w:val="24"/>
              </w:rPr>
            </w:pPr>
          </w:p>
        </w:tc>
      </w:tr>
    </w:tbl>
    <w:p w14:paraId="060E6BC1" w14:textId="77777777" w:rsidR="00F55F12" w:rsidRDefault="00F55F12" w:rsidP="00F55F12">
      <w:pPr>
        <w:rPr>
          <w:sz w:val="24"/>
          <w:szCs w:val="24"/>
        </w:rPr>
      </w:pPr>
    </w:p>
    <w:p w14:paraId="72487033" w14:textId="77777777" w:rsidR="00F55F12" w:rsidRDefault="00F55F12" w:rsidP="00F55F1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005515B" w14:textId="77777777" w:rsidR="00F55F12" w:rsidRPr="00211FEC" w:rsidRDefault="00F55F12" w:rsidP="00F55F12">
      <w:pPr>
        <w:rPr>
          <w:sz w:val="24"/>
          <w:szCs w:val="24"/>
        </w:rPr>
      </w:pPr>
    </w:p>
    <w:p w14:paraId="470F016D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Q4 Please indicate your level of agreement with the following aspects of the old version of MCRISP (sickchildcare.org).</w:t>
      </w:r>
      <w:r w:rsidRPr="00211FEC">
        <w:rPr>
          <w:sz w:val="24"/>
          <w:szCs w:val="24"/>
        </w:rPr>
        <w:br/>
        <w:t xml:space="preserve">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556"/>
        <w:gridCol w:w="1151"/>
        <w:gridCol w:w="1474"/>
        <w:gridCol w:w="1363"/>
        <w:gridCol w:w="1474"/>
        <w:gridCol w:w="1342"/>
      </w:tblGrid>
      <w:tr w:rsidR="00F55F12" w:rsidRPr="00211FEC" w14:paraId="10D7DB05" w14:textId="77777777" w:rsidTr="00B6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25B6859F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912" w:type="dxa"/>
          </w:tcPr>
          <w:p w14:paraId="6630E220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trongly disagree (1)</w:t>
            </w:r>
          </w:p>
        </w:tc>
        <w:tc>
          <w:tcPr>
            <w:tcW w:w="1524" w:type="dxa"/>
          </w:tcPr>
          <w:p w14:paraId="7C5FDCC2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omewhat disagree (2)</w:t>
            </w:r>
          </w:p>
        </w:tc>
        <w:tc>
          <w:tcPr>
            <w:tcW w:w="1459" w:type="dxa"/>
          </w:tcPr>
          <w:p w14:paraId="04A4F757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Neither agree nor disagree (3)</w:t>
            </w:r>
          </w:p>
        </w:tc>
        <w:tc>
          <w:tcPr>
            <w:tcW w:w="1524" w:type="dxa"/>
          </w:tcPr>
          <w:p w14:paraId="47B177A2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omewhat agree (4)</w:t>
            </w:r>
          </w:p>
        </w:tc>
        <w:tc>
          <w:tcPr>
            <w:tcW w:w="1446" w:type="dxa"/>
          </w:tcPr>
          <w:p w14:paraId="7E475013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trongly agree (5)</w:t>
            </w:r>
          </w:p>
        </w:tc>
      </w:tr>
      <w:tr w:rsidR="00F55F12" w:rsidRPr="00211FEC" w14:paraId="1BF3B470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43FA1ADE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The old website (sickchildcare.org) was easy to use (Q4_1) </w:t>
            </w:r>
          </w:p>
        </w:tc>
        <w:tc>
          <w:tcPr>
            <w:tcW w:w="912" w:type="dxa"/>
          </w:tcPr>
          <w:p w14:paraId="6CE59E7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3FFE64E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59" w:type="dxa"/>
          </w:tcPr>
          <w:p w14:paraId="1D71A1A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2B532BD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46" w:type="dxa"/>
          </w:tcPr>
          <w:p w14:paraId="30C54BA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7744E739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6F5DE8B4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used the graphical data on the old website to make informed decisions at our center (Q4_2) </w:t>
            </w:r>
          </w:p>
        </w:tc>
        <w:tc>
          <w:tcPr>
            <w:tcW w:w="912" w:type="dxa"/>
          </w:tcPr>
          <w:p w14:paraId="00B52E3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41B9B763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59" w:type="dxa"/>
          </w:tcPr>
          <w:p w14:paraId="0CBD238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4F092A8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46" w:type="dxa"/>
          </w:tcPr>
          <w:p w14:paraId="2DB0EB7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4DB40F87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2967771C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found it easy to submit illness reports (Q4_3) </w:t>
            </w:r>
          </w:p>
        </w:tc>
        <w:tc>
          <w:tcPr>
            <w:tcW w:w="912" w:type="dxa"/>
          </w:tcPr>
          <w:p w14:paraId="01513B5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245DA3F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59" w:type="dxa"/>
          </w:tcPr>
          <w:p w14:paraId="3766FE4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05362288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46" w:type="dxa"/>
          </w:tcPr>
          <w:p w14:paraId="08D77BC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0C1295CA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0FC49B84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felt connected to the </w:t>
            </w:r>
            <w:proofErr w:type="gramStart"/>
            <w:r w:rsidRPr="00211FEC">
              <w:rPr>
                <w:sz w:val="24"/>
                <w:szCs w:val="24"/>
              </w:rPr>
              <w:t>child care</w:t>
            </w:r>
            <w:proofErr w:type="gramEnd"/>
            <w:r w:rsidRPr="00211FEC">
              <w:rPr>
                <w:sz w:val="24"/>
                <w:szCs w:val="24"/>
              </w:rPr>
              <w:t xml:space="preserve"> community when I used sickchildcare.org (Q4_4) </w:t>
            </w:r>
          </w:p>
        </w:tc>
        <w:tc>
          <w:tcPr>
            <w:tcW w:w="912" w:type="dxa"/>
          </w:tcPr>
          <w:p w14:paraId="048ED8E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772376A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59" w:type="dxa"/>
          </w:tcPr>
          <w:p w14:paraId="268C882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784F96E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46" w:type="dxa"/>
          </w:tcPr>
          <w:p w14:paraId="205C32B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6DBA6FAE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14:paraId="40090ACC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used sickchildcare.org frequently (multiple times per week) (Q4_5) </w:t>
            </w:r>
          </w:p>
        </w:tc>
        <w:tc>
          <w:tcPr>
            <w:tcW w:w="912" w:type="dxa"/>
          </w:tcPr>
          <w:p w14:paraId="35F01897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56EC229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59" w:type="dxa"/>
          </w:tcPr>
          <w:p w14:paraId="3BF7A42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24" w:type="dxa"/>
          </w:tcPr>
          <w:p w14:paraId="2660D62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446" w:type="dxa"/>
          </w:tcPr>
          <w:p w14:paraId="6C03ED7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245B6AE9" w14:textId="77777777" w:rsidR="00F55F12" w:rsidRPr="00211FEC" w:rsidRDefault="00F55F12" w:rsidP="00F55F12">
      <w:pPr>
        <w:rPr>
          <w:sz w:val="24"/>
          <w:szCs w:val="24"/>
        </w:rPr>
      </w:pPr>
    </w:p>
    <w:p w14:paraId="62213A7E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2FCDE96A" w14:textId="77777777" w:rsidR="00F55F12" w:rsidRPr="00211FEC" w:rsidRDefault="00F55F12" w:rsidP="00F55F12">
      <w:pPr>
        <w:pStyle w:val="QDisplayLogic"/>
        <w:keepNext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lastRenderedPageBreak/>
        <w:t>Display This Question:</w:t>
      </w:r>
    </w:p>
    <w:p w14:paraId="098041BB" w14:textId="77777777" w:rsidR="00F55F12" w:rsidRPr="00211FEC" w:rsidRDefault="00F55F12" w:rsidP="00F55F12">
      <w:pPr>
        <w:pStyle w:val="QDisplayLogic"/>
        <w:keepNext/>
        <w:ind w:firstLine="400"/>
        <w:rPr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 xml:space="preserve">If </w:t>
      </w:r>
      <w:proofErr w:type="gramStart"/>
      <w:r w:rsidRPr="00211FEC">
        <w:rPr>
          <w:rFonts w:ascii="Arial" w:hAnsi="Arial" w:cs="Arial"/>
          <w:sz w:val="24"/>
          <w:szCs w:val="24"/>
        </w:rPr>
        <w:t>Do</w:t>
      </w:r>
      <w:proofErr w:type="gramEnd"/>
      <w:r w:rsidRPr="00211FEC">
        <w:rPr>
          <w:rFonts w:ascii="Arial" w:hAnsi="Arial" w:cs="Arial"/>
          <w:sz w:val="24"/>
          <w:szCs w:val="24"/>
        </w:rPr>
        <w:t xml:space="preserve"> you have experience using the current version of MCRISP (MCRISP 2.0)? = Yes</w:t>
      </w:r>
    </w:p>
    <w:p w14:paraId="18665B95" w14:textId="77777777" w:rsidR="00F55F12" w:rsidRDefault="00F55F12" w:rsidP="00F55F12">
      <w:pPr>
        <w:keepNext/>
        <w:rPr>
          <w:sz w:val="24"/>
          <w:szCs w:val="24"/>
        </w:rPr>
      </w:pPr>
    </w:p>
    <w:p w14:paraId="29D422E5" w14:textId="77777777" w:rsidR="00F55F12" w:rsidRDefault="00F55F12" w:rsidP="00F55F12">
      <w:pPr>
        <w:keepNext/>
        <w:rPr>
          <w:sz w:val="24"/>
          <w:szCs w:val="24"/>
        </w:rPr>
      </w:pPr>
    </w:p>
    <w:p w14:paraId="4A4B74C5" w14:textId="77777777" w:rsidR="00F55F12" w:rsidRDefault="00F55F12" w:rsidP="00F55F12">
      <w:pPr>
        <w:keepNext/>
        <w:rPr>
          <w:sz w:val="24"/>
          <w:szCs w:val="24"/>
        </w:rPr>
      </w:pPr>
    </w:p>
    <w:p w14:paraId="4BCB91A4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 xml:space="preserve">Q5 Please indicate your level of agreement with the following aspects of the current version of MCRISP (MCRISP.org). </w:t>
      </w:r>
      <w:r w:rsidRPr="00211FEC">
        <w:rPr>
          <w:sz w:val="24"/>
          <w:szCs w:val="24"/>
        </w:rPr>
        <w:br/>
      </w:r>
      <w:r w:rsidRPr="00211FEC">
        <w:rPr>
          <w:sz w:val="24"/>
          <w:szCs w:val="24"/>
        </w:rPr>
        <w:lastRenderedPageBreak/>
        <w:t xml:space="preserve">   </w:t>
      </w:r>
      <w:r w:rsidRPr="00211FEC">
        <w:rPr>
          <w:sz w:val="24"/>
          <w:szCs w:val="24"/>
        </w:rPr>
        <w:br/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265"/>
        <w:gridCol w:w="1151"/>
        <w:gridCol w:w="1523"/>
        <w:gridCol w:w="1455"/>
        <w:gridCol w:w="1523"/>
        <w:gridCol w:w="1443"/>
      </w:tblGrid>
      <w:tr w:rsidR="00F55F12" w:rsidRPr="00211FEC" w14:paraId="5F17CE37" w14:textId="77777777" w:rsidTr="00B6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5B9F25E1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847" w:type="dxa"/>
          </w:tcPr>
          <w:p w14:paraId="037D18C3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trongly disagree (1)</w:t>
            </w:r>
          </w:p>
        </w:tc>
        <w:tc>
          <w:tcPr>
            <w:tcW w:w="1580" w:type="dxa"/>
          </w:tcPr>
          <w:p w14:paraId="712B9328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omewhat disagree (2)</w:t>
            </w:r>
          </w:p>
        </w:tc>
        <w:tc>
          <w:tcPr>
            <w:tcW w:w="1565" w:type="dxa"/>
          </w:tcPr>
          <w:p w14:paraId="2FB946B7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Neither agree nor disagree (3)</w:t>
            </w:r>
          </w:p>
        </w:tc>
        <w:tc>
          <w:tcPr>
            <w:tcW w:w="1580" w:type="dxa"/>
          </w:tcPr>
          <w:p w14:paraId="71DAA495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omewhat agree (4)</w:t>
            </w:r>
          </w:p>
        </w:tc>
        <w:tc>
          <w:tcPr>
            <w:tcW w:w="1563" w:type="dxa"/>
          </w:tcPr>
          <w:p w14:paraId="6BE8DA9E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Strongly agree (5)</w:t>
            </w:r>
          </w:p>
        </w:tc>
      </w:tr>
      <w:tr w:rsidR="00F55F12" w:rsidRPr="00211FEC" w14:paraId="70C61508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2F4F06B2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The current website (MCRISP.org) is easy to use (Q5_1) </w:t>
            </w:r>
          </w:p>
        </w:tc>
        <w:tc>
          <w:tcPr>
            <w:tcW w:w="847" w:type="dxa"/>
          </w:tcPr>
          <w:p w14:paraId="05C0B807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4D60A47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0F91F40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6D4B43A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7B6F1D5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750DAA43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7A21C02D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used the graphical data on the current website to make informed decisions at our center (Q5_2) </w:t>
            </w:r>
          </w:p>
        </w:tc>
        <w:tc>
          <w:tcPr>
            <w:tcW w:w="847" w:type="dxa"/>
          </w:tcPr>
          <w:p w14:paraId="7BD66A5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6BB99BE3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4A9E340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323F8F7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4B6ECF2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30BE00DC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2849B4CB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find it easy to submit illness reports (Q5_3) </w:t>
            </w:r>
          </w:p>
        </w:tc>
        <w:tc>
          <w:tcPr>
            <w:tcW w:w="847" w:type="dxa"/>
          </w:tcPr>
          <w:p w14:paraId="2EA98B2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394CA5A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4C7C820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5F95893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06BD8C5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5B09C1A0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0433B930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feel connected to the </w:t>
            </w:r>
            <w:proofErr w:type="gramStart"/>
            <w:r w:rsidRPr="00211FEC">
              <w:rPr>
                <w:sz w:val="24"/>
                <w:szCs w:val="24"/>
              </w:rPr>
              <w:t>child care</w:t>
            </w:r>
            <w:proofErr w:type="gramEnd"/>
            <w:r w:rsidRPr="00211FEC">
              <w:rPr>
                <w:sz w:val="24"/>
                <w:szCs w:val="24"/>
              </w:rPr>
              <w:t xml:space="preserve"> community when I use MCRISP.org (Q5_4) </w:t>
            </w:r>
          </w:p>
        </w:tc>
        <w:tc>
          <w:tcPr>
            <w:tcW w:w="847" w:type="dxa"/>
          </w:tcPr>
          <w:p w14:paraId="4F5421E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69A689D7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3502E9E7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4BD412D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21E4A13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284420A6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205600A0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I use MCRISP.org frequently (multiple times per week) (Q5_5) </w:t>
            </w:r>
          </w:p>
        </w:tc>
        <w:tc>
          <w:tcPr>
            <w:tcW w:w="847" w:type="dxa"/>
          </w:tcPr>
          <w:p w14:paraId="1E62CA6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4EFA8CF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7CFE62C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46213D78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04400D1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25AE609C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58A55798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The weekly automated illness email summaries sent to me are helpful (Q5_6) </w:t>
            </w:r>
          </w:p>
        </w:tc>
        <w:tc>
          <w:tcPr>
            <w:tcW w:w="847" w:type="dxa"/>
          </w:tcPr>
          <w:p w14:paraId="5A1E538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587694A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58313F6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745B2F5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6934B27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31C324DF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5" w:type="dxa"/>
          </w:tcPr>
          <w:p w14:paraId="2DBD060F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lastRenderedPageBreak/>
              <w:t xml:space="preserve">Our center shares educational resources from the website with parents (Q5_7) </w:t>
            </w:r>
          </w:p>
        </w:tc>
        <w:tc>
          <w:tcPr>
            <w:tcW w:w="847" w:type="dxa"/>
          </w:tcPr>
          <w:p w14:paraId="479E289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1987289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5" w:type="dxa"/>
          </w:tcPr>
          <w:p w14:paraId="712C90C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80" w:type="dxa"/>
          </w:tcPr>
          <w:p w14:paraId="55BBFCE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63" w:type="dxa"/>
          </w:tcPr>
          <w:p w14:paraId="27E25AD3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266A5F26" w14:textId="77777777" w:rsidR="00F55F12" w:rsidRPr="00211FEC" w:rsidRDefault="00F55F12" w:rsidP="00F55F12">
      <w:pPr>
        <w:rPr>
          <w:sz w:val="24"/>
          <w:szCs w:val="24"/>
        </w:rPr>
      </w:pPr>
    </w:p>
    <w:p w14:paraId="59D0EA01" w14:textId="77777777" w:rsidR="00F55F12" w:rsidRPr="00211FEC" w:rsidRDefault="00F55F12" w:rsidP="00F55F12">
      <w:pPr>
        <w:rPr>
          <w:sz w:val="24"/>
          <w:szCs w:val="24"/>
        </w:rPr>
      </w:pPr>
    </w:p>
    <w:p w14:paraId="3EAE00DB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346398E4" w14:textId="77777777" w:rsidR="00F55F12" w:rsidRPr="00211FEC" w:rsidRDefault="00F55F12" w:rsidP="00F55F12">
      <w:pPr>
        <w:pStyle w:val="QDisplayLogic"/>
        <w:keepNext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Display This Question:</w:t>
      </w:r>
    </w:p>
    <w:p w14:paraId="6BED39AB" w14:textId="77777777" w:rsidR="00F55F12" w:rsidRPr="00211FEC" w:rsidRDefault="00F55F12" w:rsidP="00F55F12">
      <w:pPr>
        <w:pStyle w:val="QDisplayLogic"/>
        <w:keepNext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 xml:space="preserve">If </w:t>
      </w:r>
      <w:proofErr w:type="gramStart"/>
      <w:r w:rsidRPr="00211FEC">
        <w:rPr>
          <w:rFonts w:ascii="Arial" w:hAnsi="Arial" w:cs="Arial"/>
          <w:sz w:val="24"/>
          <w:szCs w:val="24"/>
        </w:rPr>
        <w:t>Do</w:t>
      </w:r>
      <w:proofErr w:type="gramEnd"/>
      <w:r w:rsidRPr="00211FEC">
        <w:rPr>
          <w:rFonts w:ascii="Arial" w:hAnsi="Arial" w:cs="Arial"/>
          <w:sz w:val="24"/>
          <w:szCs w:val="24"/>
        </w:rPr>
        <w:t xml:space="preserve"> you have experience using the current version of MCRISP (MCRISP 2.0)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55F12" w:rsidRPr="00211FEC" w14:paraId="1877E283" w14:textId="77777777" w:rsidTr="00B61A1B">
        <w:tc>
          <w:tcPr>
            <w:tcW w:w="50" w:type="dxa"/>
          </w:tcPr>
          <w:p w14:paraId="06CA42F8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noProof/>
                <w:sz w:val="24"/>
                <w:szCs w:val="24"/>
              </w:rPr>
              <w:drawing>
                <wp:inline distT="0" distB="0" distL="0" distR="0" wp14:anchorId="59E6D732" wp14:editId="07DA757B">
                  <wp:extent cx="228600" cy="228600"/>
                  <wp:effectExtent l="0" t="0" r="0" b="0"/>
                  <wp:docPr id="5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397AD4" w14:textId="77777777" w:rsidR="00F55F12" w:rsidRPr="00211FEC" w:rsidRDefault="00F55F12" w:rsidP="00F55F12">
      <w:pPr>
        <w:rPr>
          <w:sz w:val="24"/>
          <w:szCs w:val="24"/>
        </w:rPr>
      </w:pPr>
    </w:p>
    <w:p w14:paraId="1A29FC8C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lastRenderedPageBreak/>
        <w:t>Q6 How often, on average, do you use the following features of the current version MCRISP (2.0)? Please, use your best estimat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3"/>
        <w:gridCol w:w="1865"/>
        <w:gridCol w:w="1866"/>
        <w:gridCol w:w="1862"/>
        <w:gridCol w:w="1874"/>
      </w:tblGrid>
      <w:tr w:rsidR="00F55F12" w:rsidRPr="00211FEC" w14:paraId="740995BA" w14:textId="77777777" w:rsidTr="00B6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7CA3F0E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4E1DEC5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Never (1)</w:t>
            </w:r>
          </w:p>
        </w:tc>
        <w:tc>
          <w:tcPr>
            <w:tcW w:w="1915" w:type="dxa"/>
          </w:tcPr>
          <w:p w14:paraId="682BE782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Once a month or less (2)</w:t>
            </w:r>
          </w:p>
        </w:tc>
        <w:tc>
          <w:tcPr>
            <w:tcW w:w="1915" w:type="dxa"/>
          </w:tcPr>
          <w:p w14:paraId="775D4C0D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Once a week (3)</w:t>
            </w:r>
          </w:p>
        </w:tc>
        <w:tc>
          <w:tcPr>
            <w:tcW w:w="1915" w:type="dxa"/>
          </w:tcPr>
          <w:p w14:paraId="513B8928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Multiple times a week (4)</w:t>
            </w:r>
          </w:p>
        </w:tc>
      </w:tr>
      <w:tr w:rsidR="00F55F12" w:rsidRPr="00211FEC" w14:paraId="3CB9E6A4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C1E460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View illness graphs for my center (Q6_1) </w:t>
            </w:r>
          </w:p>
        </w:tc>
        <w:tc>
          <w:tcPr>
            <w:tcW w:w="1915" w:type="dxa"/>
          </w:tcPr>
          <w:p w14:paraId="5F630E9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763491C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59C9329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16A7C193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443CCBA5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2D1EAEF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View illness graphs of centers in my area (Q6_2) </w:t>
            </w:r>
          </w:p>
        </w:tc>
        <w:tc>
          <w:tcPr>
            <w:tcW w:w="1915" w:type="dxa"/>
          </w:tcPr>
          <w:p w14:paraId="0A2EA60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3AA2F2F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184ED01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229188E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3009F2E9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B5D63B6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View illness graphs our center to all other centers (Q6_3) </w:t>
            </w:r>
          </w:p>
        </w:tc>
        <w:tc>
          <w:tcPr>
            <w:tcW w:w="1915" w:type="dxa"/>
          </w:tcPr>
          <w:p w14:paraId="78C7371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D99AF33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5BE2E768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2AD45D3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6EFA31A0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8B890E4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Submit illness reports (Q6_4) </w:t>
            </w:r>
          </w:p>
        </w:tc>
        <w:tc>
          <w:tcPr>
            <w:tcW w:w="1915" w:type="dxa"/>
          </w:tcPr>
          <w:p w14:paraId="2B9B2FC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7B85B56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538DC3E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0A2574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1DC0AB55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F4EBF3D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Subscribe to illness alerts (Q6_5) </w:t>
            </w:r>
          </w:p>
        </w:tc>
        <w:tc>
          <w:tcPr>
            <w:tcW w:w="1915" w:type="dxa"/>
          </w:tcPr>
          <w:p w14:paraId="5B0B4C9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5B8731D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6C90339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7318E97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297F45F8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379AB88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Use educational resource handouts to give to parents (Q6_6) </w:t>
            </w:r>
          </w:p>
        </w:tc>
        <w:tc>
          <w:tcPr>
            <w:tcW w:w="1915" w:type="dxa"/>
          </w:tcPr>
          <w:p w14:paraId="6DB6371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26CD137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23A2ECB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3C5F279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73AD6102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2ABFAB6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Watch the video resources (Q6_7) </w:t>
            </w:r>
          </w:p>
        </w:tc>
        <w:tc>
          <w:tcPr>
            <w:tcW w:w="1915" w:type="dxa"/>
          </w:tcPr>
          <w:p w14:paraId="6ABDD3C2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F71A9C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168BB54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8B71BA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0E7AD139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D6F8D86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Review our previously submitted illness reports (Q6_8) </w:t>
            </w:r>
          </w:p>
        </w:tc>
        <w:tc>
          <w:tcPr>
            <w:tcW w:w="1915" w:type="dxa"/>
          </w:tcPr>
          <w:p w14:paraId="1B953B0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4705495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30DC50E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0F175DE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18B92AD0" w14:textId="77777777" w:rsidR="00F55F12" w:rsidRPr="00211FEC" w:rsidRDefault="00F55F12" w:rsidP="00F55F12">
      <w:pPr>
        <w:rPr>
          <w:sz w:val="24"/>
          <w:szCs w:val="24"/>
        </w:rPr>
      </w:pPr>
    </w:p>
    <w:p w14:paraId="12AC1C65" w14:textId="77777777" w:rsidR="00F55F12" w:rsidRPr="00211FEC" w:rsidRDefault="00F55F12" w:rsidP="00F55F12">
      <w:pPr>
        <w:rPr>
          <w:sz w:val="24"/>
          <w:szCs w:val="24"/>
        </w:rPr>
      </w:pPr>
    </w:p>
    <w:p w14:paraId="6FCA1652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36C73A81" w14:textId="77777777" w:rsidR="00F55F12" w:rsidRPr="00211FEC" w:rsidRDefault="00F55F12" w:rsidP="00F55F12">
      <w:pPr>
        <w:pStyle w:val="QDisplayLogic"/>
        <w:keepNext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Display This Question:</w:t>
      </w:r>
    </w:p>
    <w:p w14:paraId="141C444D" w14:textId="77777777" w:rsidR="00F55F12" w:rsidRPr="00211FEC" w:rsidRDefault="00F55F12" w:rsidP="00F55F12">
      <w:pPr>
        <w:pStyle w:val="QDisplayLogic"/>
        <w:keepNext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 xml:space="preserve">If </w:t>
      </w:r>
      <w:proofErr w:type="gramStart"/>
      <w:r w:rsidRPr="00211FEC">
        <w:rPr>
          <w:rFonts w:ascii="Arial" w:hAnsi="Arial" w:cs="Arial"/>
          <w:sz w:val="24"/>
          <w:szCs w:val="24"/>
        </w:rPr>
        <w:t>Do</w:t>
      </w:r>
      <w:proofErr w:type="gramEnd"/>
      <w:r w:rsidRPr="00211FEC">
        <w:rPr>
          <w:rFonts w:ascii="Arial" w:hAnsi="Arial" w:cs="Arial"/>
          <w:sz w:val="24"/>
          <w:szCs w:val="24"/>
        </w:rPr>
        <w:t xml:space="preserve"> you have experience using the current version of MCRISP (MCRISP 2.0)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55F12" w:rsidRPr="00211FEC" w14:paraId="734818F3" w14:textId="77777777" w:rsidTr="00B61A1B">
        <w:tc>
          <w:tcPr>
            <w:tcW w:w="50" w:type="dxa"/>
          </w:tcPr>
          <w:p w14:paraId="1B7504DB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noProof/>
                <w:sz w:val="24"/>
                <w:szCs w:val="24"/>
              </w:rPr>
              <w:drawing>
                <wp:inline distT="0" distB="0" distL="0" distR="0" wp14:anchorId="62D99AC4" wp14:editId="51133C0D">
                  <wp:extent cx="228600" cy="228600"/>
                  <wp:effectExtent l="0" t="0" r="0" b="0"/>
                  <wp:docPr id="5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F228DA" w14:textId="77777777" w:rsidR="00F55F12" w:rsidRPr="00211FEC" w:rsidRDefault="00F55F12" w:rsidP="00F55F12">
      <w:pPr>
        <w:rPr>
          <w:sz w:val="24"/>
          <w:szCs w:val="24"/>
        </w:rPr>
      </w:pPr>
    </w:p>
    <w:p w14:paraId="7815EF5C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lastRenderedPageBreak/>
        <w:t>Q7 How would you rate your experience using the following features of the current version of MCRISP (2.0)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4"/>
        <w:gridCol w:w="1530"/>
        <w:gridCol w:w="1560"/>
        <w:gridCol w:w="1560"/>
        <w:gridCol w:w="1560"/>
        <w:gridCol w:w="1566"/>
      </w:tblGrid>
      <w:tr w:rsidR="00F55F12" w:rsidRPr="00211FEC" w14:paraId="61A65FF6" w14:textId="77777777" w:rsidTr="00B6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8C9727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8FA13D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Very Poor (1)</w:t>
            </w:r>
          </w:p>
        </w:tc>
        <w:tc>
          <w:tcPr>
            <w:tcW w:w="1596" w:type="dxa"/>
          </w:tcPr>
          <w:p w14:paraId="7929748D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Below Average (2)</w:t>
            </w:r>
          </w:p>
        </w:tc>
        <w:tc>
          <w:tcPr>
            <w:tcW w:w="1596" w:type="dxa"/>
          </w:tcPr>
          <w:p w14:paraId="46694BCB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Average (3)</w:t>
            </w:r>
          </w:p>
        </w:tc>
        <w:tc>
          <w:tcPr>
            <w:tcW w:w="1596" w:type="dxa"/>
          </w:tcPr>
          <w:p w14:paraId="508D8D47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Above Average (4)</w:t>
            </w:r>
          </w:p>
        </w:tc>
        <w:tc>
          <w:tcPr>
            <w:tcW w:w="1596" w:type="dxa"/>
          </w:tcPr>
          <w:p w14:paraId="6171B129" w14:textId="77777777" w:rsidR="00F55F12" w:rsidRPr="00211FEC" w:rsidRDefault="00F55F12" w:rsidP="00B61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>Excellent (5)</w:t>
            </w:r>
          </w:p>
        </w:tc>
      </w:tr>
      <w:tr w:rsidR="00F55F12" w:rsidRPr="00211FEC" w14:paraId="527BC924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BC5A0D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Viewing data displays (graphs, figures, case numbers) (Q7_1) </w:t>
            </w:r>
          </w:p>
        </w:tc>
        <w:tc>
          <w:tcPr>
            <w:tcW w:w="1596" w:type="dxa"/>
          </w:tcPr>
          <w:p w14:paraId="42D77DF6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0082D04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4B3ECD0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90B2CA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27D74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5592AF8E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E042F1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Submitting illness reports (Q7_2) </w:t>
            </w:r>
          </w:p>
        </w:tc>
        <w:tc>
          <w:tcPr>
            <w:tcW w:w="1596" w:type="dxa"/>
          </w:tcPr>
          <w:p w14:paraId="437501B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CFFEE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871F46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6BAC8A5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B053FC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39AFE546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65BF96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Modifying previously submitted illness reports (Q7_3) </w:t>
            </w:r>
          </w:p>
        </w:tc>
        <w:tc>
          <w:tcPr>
            <w:tcW w:w="1596" w:type="dxa"/>
          </w:tcPr>
          <w:p w14:paraId="1573D80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832513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D6377C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F83A8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CEB4B2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4047A1E3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FB85CC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Using the educational handout resources on the site (Q7_4) </w:t>
            </w:r>
          </w:p>
        </w:tc>
        <w:tc>
          <w:tcPr>
            <w:tcW w:w="1596" w:type="dxa"/>
          </w:tcPr>
          <w:p w14:paraId="6B48B50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54D5A8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4957641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E68ED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0328F9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55F12" w:rsidRPr="00211FEC" w14:paraId="5B6E537B" w14:textId="77777777" w:rsidTr="00B6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1A5B9B" w14:textId="77777777" w:rsidR="00F55F12" w:rsidRPr="00211FEC" w:rsidRDefault="00F55F12" w:rsidP="00B61A1B">
            <w:pPr>
              <w:keepNext/>
              <w:rPr>
                <w:sz w:val="24"/>
                <w:szCs w:val="24"/>
              </w:rPr>
            </w:pPr>
            <w:r w:rsidRPr="00211FEC">
              <w:rPr>
                <w:sz w:val="24"/>
                <w:szCs w:val="24"/>
              </w:rPr>
              <w:t xml:space="preserve">Using the educational video resources on the site (Q7_5) </w:t>
            </w:r>
          </w:p>
        </w:tc>
        <w:tc>
          <w:tcPr>
            <w:tcW w:w="1596" w:type="dxa"/>
          </w:tcPr>
          <w:p w14:paraId="6939107D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D3A7AAE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78134EF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D898DB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A6CCFD8" w14:textId="77777777" w:rsidR="00F55F12" w:rsidRPr="00211FEC" w:rsidRDefault="00F55F12" w:rsidP="00F55F12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3285707F" w14:textId="77777777" w:rsidR="00F55F12" w:rsidRPr="00211FEC" w:rsidRDefault="00F55F12" w:rsidP="00F55F12">
      <w:pPr>
        <w:rPr>
          <w:sz w:val="24"/>
          <w:szCs w:val="24"/>
        </w:rPr>
      </w:pPr>
    </w:p>
    <w:p w14:paraId="443997AC" w14:textId="77777777" w:rsidR="00F55F12" w:rsidRPr="00211FEC" w:rsidRDefault="00F55F12" w:rsidP="00F55F12">
      <w:pPr>
        <w:rPr>
          <w:sz w:val="24"/>
          <w:szCs w:val="24"/>
        </w:rPr>
      </w:pPr>
    </w:p>
    <w:p w14:paraId="707C6BA9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703B2BDA" w14:textId="77777777" w:rsidR="00F55F12" w:rsidRPr="00211FEC" w:rsidRDefault="00F55F12" w:rsidP="00F55F12">
      <w:pPr>
        <w:rPr>
          <w:sz w:val="24"/>
          <w:szCs w:val="24"/>
        </w:rPr>
      </w:pPr>
    </w:p>
    <w:p w14:paraId="290E34F8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Q8 What other features, if any, would you like to see implemented next in MCRISP 3.0?</w:t>
      </w:r>
    </w:p>
    <w:p w14:paraId="2112E1CA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6C6CD819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26AB2F7E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1049CAB8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79F2B56E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6F272CD4" w14:textId="77777777" w:rsidR="00F55F12" w:rsidRPr="00211FEC" w:rsidRDefault="00F55F12" w:rsidP="00F55F12">
      <w:pPr>
        <w:rPr>
          <w:sz w:val="24"/>
          <w:szCs w:val="24"/>
        </w:rPr>
      </w:pPr>
    </w:p>
    <w:p w14:paraId="4CEFA232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202E48A2" w14:textId="77777777" w:rsidR="00F55F12" w:rsidRPr="00211FEC" w:rsidRDefault="00F55F12" w:rsidP="00F55F12">
      <w:pPr>
        <w:rPr>
          <w:sz w:val="24"/>
          <w:szCs w:val="24"/>
        </w:rPr>
      </w:pPr>
    </w:p>
    <w:p w14:paraId="2AA53AFB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Q9 Does MCRISP 2.0 provide value for your center? If yes, please explain.</w:t>
      </w:r>
    </w:p>
    <w:p w14:paraId="1FD477A4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34FE9ADB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268799F4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3B29E9AD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51F668FD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75269543" w14:textId="77777777" w:rsidR="00F55F12" w:rsidRPr="00211FEC" w:rsidRDefault="00F55F12" w:rsidP="00F55F12">
      <w:pPr>
        <w:rPr>
          <w:sz w:val="24"/>
          <w:szCs w:val="24"/>
        </w:rPr>
      </w:pPr>
    </w:p>
    <w:p w14:paraId="643925FF" w14:textId="77777777" w:rsidR="00F55F12" w:rsidRPr="00211FEC" w:rsidRDefault="00F55F12" w:rsidP="00F55F12">
      <w:pPr>
        <w:pStyle w:val="QuestionSeparator"/>
        <w:rPr>
          <w:rFonts w:ascii="Arial" w:hAnsi="Arial" w:cs="Arial"/>
          <w:sz w:val="24"/>
          <w:szCs w:val="24"/>
        </w:rPr>
      </w:pPr>
    </w:p>
    <w:p w14:paraId="7F738ECF" w14:textId="77777777" w:rsidR="00F55F12" w:rsidRPr="00211FEC" w:rsidRDefault="00F55F12" w:rsidP="00F55F12">
      <w:pPr>
        <w:rPr>
          <w:sz w:val="24"/>
          <w:szCs w:val="24"/>
        </w:rPr>
      </w:pPr>
    </w:p>
    <w:p w14:paraId="0F3A9FFA" w14:textId="77777777" w:rsidR="00F55F12" w:rsidRPr="00211FEC" w:rsidRDefault="00F55F12" w:rsidP="00F55F12">
      <w:pPr>
        <w:keepNext/>
        <w:rPr>
          <w:sz w:val="24"/>
          <w:szCs w:val="24"/>
        </w:rPr>
      </w:pPr>
      <w:r w:rsidRPr="00211FEC">
        <w:rPr>
          <w:sz w:val="24"/>
          <w:szCs w:val="24"/>
        </w:rPr>
        <w:t>Q10 What else would you like the creators of MCRISP creators to know?</w:t>
      </w:r>
    </w:p>
    <w:p w14:paraId="5717E833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4B33D713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1ECED8FC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0066F04D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081D68A8" w14:textId="77777777" w:rsidR="00F55F12" w:rsidRPr="00211FEC" w:rsidRDefault="00F55F12" w:rsidP="00F55F12">
      <w:pPr>
        <w:pStyle w:val="TextEntryLine"/>
        <w:ind w:firstLine="400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________________________________________________________________</w:t>
      </w:r>
    </w:p>
    <w:p w14:paraId="6B44AEBA" w14:textId="77777777" w:rsidR="00F55F12" w:rsidRPr="00211FEC" w:rsidRDefault="00F55F12" w:rsidP="00F55F12">
      <w:pPr>
        <w:rPr>
          <w:sz w:val="24"/>
          <w:szCs w:val="24"/>
        </w:rPr>
      </w:pPr>
    </w:p>
    <w:p w14:paraId="44EFF88B" w14:textId="77777777" w:rsidR="00F55F12" w:rsidRPr="00211FEC" w:rsidRDefault="00F55F12" w:rsidP="00F55F12">
      <w:pPr>
        <w:pStyle w:val="BlockEndLabel"/>
        <w:rPr>
          <w:rFonts w:ascii="Arial" w:hAnsi="Arial" w:cs="Arial"/>
          <w:sz w:val="24"/>
          <w:szCs w:val="24"/>
        </w:rPr>
      </w:pPr>
      <w:r w:rsidRPr="00211FEC">
        <w:rPr>
          <w:rFonts w:ascii="Arial" w:hAnsi="Arial" w:cs="Arial"/>
          <w:sz w:val="24"/>
          <w:szCs w:val="24"/>
        </w:rPr>
        <w:t>End of Block: Default Question Block</w:t>
      </w:r>
    </w:p>
    <w:p w14:paraId="451EB51A" w14:textId="77777777" w:rsidR="00F55F12" w:rsidRPr="00211FEC" w:rsidRDefault="00F55F12" w:rsidP="00F55F12">
      <w:pPr>
        <w:pStyle w:val="BlockSeparator"/>
        <w:rPr>
          <w:rFonts w:ascii="Arial" w:hAnsi="Arial" w:cs="Arial"/>
          <w:sz w:val="24"/>
          <w:szCs w:val="24"/>
        </w:rPr>
      </w:pPr>
    </w:p>
    <w:p w14:paraId="461680A9" w14:textId="77777777" w:rsidR="00F55F12" w:rsidRDefault="00F55F12" w:rsidP="00F55F12"/>
    <w:p w14:paraId="7F38821D" w14:textId="77777777" w:rsidR="00200C37" w:rsidRDefault="00200C37"/>
    <w:sectPr w:rsidR="00200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1824797">
    <w:abstractNumId w:val="1"/>
  </w:num>
  <w:num w:numId="2" w16cid:durableId="1051226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12"/>
    <w:rsid w:val="00036BD3"/>
    <w:rsid w:val="0005623E"/>
    <w:rsid w:val="00062DA9"/>
    <w:rsid w:val="000C370A"/>
    <w:rsid w:val="001325BE"/>
    <w:rsid w:val="00136346"/>
    <w:rsid w:val="00200C37"/>
    <w:rsid w:val="00223E63"/>
    <w:rsid w:val="002C4176"/>
    <w:rsid w:val="00393FF6"/>
    <w:rsid w:val="004075B4"/>
    <w:rsid w:val="00416115"/>
    <w:rsid w:val="00491515"/>
    <w:rsid w:val="00506E36"/>
    <w:rsid w:val="0058097E"/>
    <w:rsid w:val="005B7580"/>
    <w:rsid w:val="005F0D98"/>
    <w:rsid w:val="00644DE6"/>
    <w:rsid w:val="0068035A"/>
    <w:rsid w:val="00682C93"/>
    <w:rsid w:val="006F5089"/>
    <w:rsid w:val="00703154"/>
    <w:rsid w:val="00A0761F"/>
    <w:rsid w:val="00A4380C"/>
    <w:rsid w:val="00AD7FB7"/>
    <w:rsid w:val="00AE7B8F"/>
    <w:rsid w:val="00AF207B"/>
    <w:rsid w:val="00B20815"/>
    <w:rsid w:val="00B57AB2"/>
    <w:rsid w:val="00BB136A"/>
    <w:rsid w:val="00BC7493"/>
    <w:rsid w:val="00C273B7"/>
    <w:rsid w:val="00D134F8"/>
    <w:rsid w:val="00D32C78"/>
    <w:rsid w:val="00D60639"/>
    <w:rsid w:val="00D74DDE"/>
    <w:rsid w:val="00D86384"/>
    <w:rsid w:val="00E06A8E"/>
    <w:rsid w:val="00E13C0F"/>
    <w:rsid w:val="00E345E0"/>
    <w:rsid w:val="00F13817"/>
    <w:rsid w:val="00F15056"/>
    <w:rsid w:val="00F55F12"/>
    <w:rsid w:val="00F61075"/>
    <w:rsid w:val="00F93F5E"/>
    <w:rsid w:val="00F9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972A2"/>
  <w15:chartTrackingRefBased/>
  <w15:docId w15:val="{3E3780E5-EDD7-8A40-B8AB-582B309D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F1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12"/>
    <w:rPr>
      <w:b/>
      <w:bCs/>
      <w:smallCaps/>
      <w:color w:val="0F4761" w:themeColor="accent1" w:themeShade="BF"/>
      <w:spacing w:val="5"/>
    </w:rPr>
  </w:style>
  <w:style w:type="table" w:customStyle="1" w:styleId="QQuestionTable">
    <w:name w:val="QQuestionTable"/>
    <w:uiPriority w:val="99"/>
    <w:qFormat/>
    <w:rsid w:val="00F55F12"/>
    <w:pPr>
      <w:jc w:val="center"/>
    </w:pPr>
    <w:rPr>
      <w:rFonts w:eastAsiaTheme="minorEastAsia"/>
      <w:kern w:val="0"/>
      <w:sz w:val="20"/>
      <w:szCs w:val="20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F55F12"/>
    <w:pPr>
      <w:numPr>
        <w:numId w:val="1"/>
      </w:numPr>
    </w:pPr>
  </w:style>
  <w:style w:type="paragraph" w:customStyle="1" w:styleId="QDisplayLogic">
    <w:name w:val="QDisplayLogic"/>
    <w:basedOn w:val="Normal"/>
    <w:qFormat/>
    <w:rsid w:val="00F55F12"/>
    <w:pPr>
      <w:shd w:val="clear" w:color="auto" w:fill="6898BB"/>
      <w:spacing w:before="120" w:after="120" w:line="240" w:lineRule="auto"/>
    </w:pPr>
    <w:rPr>
      <w:rFonts w:asciiTheme="minorHAnsi" w:eastAsiaTheme="minorEastAsia" w:hAnsiTheme="minorHAnsi" w:cstheme="minorBidi"/>
      <w:i/>
      <w:color w:val="FFFFFF"/>
      <w:sz w:val="20"/>
      <w:lang w:val="en-US"/>
    </w:rPr>
  </w:style>
  <w:style w:type="paragraph" w:customStyle="1" w:styleId="H2">
    <w:name w:val="H2"/>
    <w:next w:val="Normal"/>
    <w:rsid w:val="00F55F12"/>
    <w:pPr>
      <w:spacing w:after="240"/>
    </w:pPr>
    <w:rPr>
      <w:rFonts w:eastAsiaTheme="minorEastAsia"/>
      <w:b/>
      <w:color w:val="000000"/>
      <w:kern w:val="0"/>
      <w:sz w:val="48"/>
      <w:szCs w:val="48"/>
      <w14:ligatures w14:val="none"/>
    </w:rPr>
  </w:style>
  <w:style w:type="paragraph" w:customStyle="1" w:styleId="BlockStartLabel">
    <w:name w:val="BlockStartLabel"/>
    <w:basedOn w:val="Normal"/>
    <w:qFormat/>
    <w:rsid w:val="00F55F12"/>
    <w:pPr>
      <w:spacing w:before="120" w:after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F55F12"/>
    <w:pPr>
      <w:spacing w:before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F55F12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F55F12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/>
    </w:rPr>
  </w:style>
  <w:style w:type="paragraph" w:customStyle="1" w:styleId="TextEntryLine">
    <w:name w:val="TextEntryLine"/>
    <w:basedOn w:val="Normal"/>
    <w:qFormat/>
    <w:rsid w:val="00F55F12"/>
    <w:pPr>
      <w:spacing w:before="240" w:line="240" w:lineRule="auto"/>
    </w:pPr>
    <w:rPr>
      <w:rFonts w:asciiTheme="minorHAnsi" w:eastAsiaTheme="minorEastAsia" w:hAnsiTheme="minorHAnsi" w:cstheme="minorBidi"/>
      <w:lang w:val="en-US"/>
    </w:rPr>
  </w:style>
  <w:style w:type="table" w:customStyle="1" w:styleId="QQuestionIconTable">
    <w:name w:val="QQuestionIconTable"/>
    <w:uiPriority w:val="99"/>
    <w:qFormat/>
    <w:rsid w:val="00F55F12"/>
    <w:pPr>
      <w:jc w:val="center"/>
    </w:pPr>
    <w:rPr>
      <w:rFonts w:eastAsiaTheme="minorEastAsia"/>
      <w:kern w:val="0"/>
      <w:sz w:val="22"/>
      <w:szCs w:val="22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bbin, Will</dc:creator>
  <cp:keywords/>
  <dc:description/>
  <cp:lastModifiedBy>Gribbin, Will</cp:lastModifiedBy>
  <cp:revision>1</cp:revision>
  <dcterms:created xsi:type="dcterms:W3CDTF">2024-05-09T16:52:00Z</dcterms:created>
  <dcterms:modified xsi:type="dcterms:W3CDTF">2024-05-09T16:53:00Z</dcterms:modified>
</cp:coreProperties>
</file>